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 Scores of factors affecting DNAR at different levels</w:t>
      </w:r>
    </w:p>
    <w:tbl>
      <w:tblPr>
        <w:tblStyle w:val="2"/>
        <w:tblW w:w="139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410"/>
        <w:gridCol w:w="1466"/>
        <w:gridCol w:w="1467"/>
        <w:gridCol w:w="1467"/>
        <w:gridCol w:w="1466"/>
        <w:gridCol w:w="1467"/>
        <w:gridCol w:w="1467"/>
        <w:gridCol w:w="14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Decomposition/Hypostasis/Rigor mortis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No bystander CPR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Too old to rescue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rious medical history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Family members give up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Massive injury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"/>
              </w:rPr>
              <w:t>Will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4±1.35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4±1.30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8±1.83</w:t>
            </w:r>
          </w:p>
        </w:tc>
        <w:tc>
          <w:tcPr>
            <w:tcW w:w="14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8±2.04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6±1.97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3±2.06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5±2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3±1.5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±1.3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4±1.87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4±2.0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4±1.9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8±2.0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6±2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30 yea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3±1.4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5±1.3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3±1.84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8±1.9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3±1.9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6±2.0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1±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-40 ye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6±1.4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±1.3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7±1.8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7±2.0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4±1.9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7±2.1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5±2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-50 yea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2±1.3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±1.2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5±1.7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5±2.0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8±1.9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8±2.0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0±2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-60 yea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9±1.4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4±1.5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5±1.91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4±2.1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6±2.1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1±2.3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0±2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tionalit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0±1.4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±1.3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4±1.84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6±2.0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5±1.9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7±2.0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9±2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2±1.5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1±1.5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0±1.89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8±2.0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8±1.9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8±2.0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0±2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ter and above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0±1.1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±0.9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8±1.74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8±1.9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6±1.4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4±1.8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9±2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dergraduate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2±1.3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3±1.2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3±1.81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0±2.0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7±1.9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7±2.0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2±2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Junior College and below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7±1.6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3±1.5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3±1.97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6±2.1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6±2.2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9±2.2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9±2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9±1.4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±1.3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6±1.84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6±2.0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5±1.9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7±2.0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0±2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8±1.6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±1.2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1±1.89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0±2.1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1±2.1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1±2.2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7±2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Buddhism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7±0.7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±0.5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9±2.09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8±2.6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0±1.9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2±1.2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8±2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aoism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2±1.4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±1.6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5±1.9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8±1.8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2±1.3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50±1.4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4±1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hristian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9±1.2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±1.8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2±2.06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6±1.8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7±2.1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0±1.9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8±2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vel of city</w:t>
            </w: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ncial level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9±1.4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±1.2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6±1.7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7±1.9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4±1.8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4±2.0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8±2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refecture-level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7±1.2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±1.2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5±1.84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1±2.0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4±1.9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4±2.0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0±2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ounty level and below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5±1.5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4±1.4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5±1.8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7±2.0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7±2.1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2±2.1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2±2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ork Years</w:t>
            </w: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5±1.4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0±1.3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4±1.82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3±1.9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3±2.0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5±2.0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0±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10 yea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0±1.4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9±1.3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0±1.87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9±2.0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0±1.9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1±2.0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4±2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-20 yea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6±1.3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±1.2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7±1.8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2±2.1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7±2.0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7±2.1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1±2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20 year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5±1.5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5±1.4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0±1.81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6±2.0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1±1.9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8±2.2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9±2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jor</w:t>
            </w: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Internal Medicine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8±1.2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±1.2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5±1.76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4±1.9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9±1.8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6±1.9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9±2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urgery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1±1.3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3±1.2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3±1.77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1±2.1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0±1.9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5±2.1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0±2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aecology and Obstetric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8±1.7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8±1.5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0±1.85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2±2.0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7±2.1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8±1.8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0±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2±1.1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±0.8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1±1.6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1±1.9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1±2.3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0±2.3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0±2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ergency Medicine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0±1.4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9±1.3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5±1.91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5±2.0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7±2.0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3±2.1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2±2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General practice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1±1.5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2±1.3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3±1.83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7±2.0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5±1.9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7±2.0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6±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ther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0±1.6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9±1.3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5±1.89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±2.0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0±2.0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6±2.1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6±2.18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方正书宋_GB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DejaVu Sans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方正黑体_GBK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DejaVu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2000609000000000000"/>
    <w:charset w:val="02"/>
    <w:family w:val="roman"/>
    <w:pitch w:val="default"/>
    <w:sig w:usb0="800000AF" w:usb1="4000204A" w:usb2="00000000" w:usb3="00000000" w:csb0="2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宋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方正细黑一_GB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方正宋体S-超大字符集(SIP)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宋体S-超大字符集(SIP)">
    <w:panose1 w:val="03000509000000000000"/>
    <w:charset w:val="86"/>
    <w:family w:val="auto"/>
    <w:pitch w:val="default"/>
    <w:sig w:usb0="00000003" w:usb1="0A0E0800" w:usb2="00000006" w:usb3="00000000" w:csb0="00040001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方正书宋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汉仪中宋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方正细黑一_GBK">
    <w:panose1 w:val="03000509000000000000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9"/>
  <w:bordersDoNotSurroundHeader w:val="true"/>
  <w:bordersDoNotSurroundFooter w:val="true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E5C"/>
    <w:rsid w:val="001C6CC9"/>
    <w:rsid w:val="00B87E5C"/>
    <w:rsid w:val="675E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8</Words>
  <Characters>2442</Characters>
  <Lines>20</Lines>
  <Paragraphs>5</Paragraphs>
  <TotalTime>1</TotalTime>
  <ScaleCrop>false</ScaleCrop>
  <LinksUpToDate>false</LinksUpToDate>
  <CharactersWithSpaces>2865</CharactersWithSpaces>
  <Application>WPS Office_11.8.2.9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2:45:00Z</dcterms:created>
  <dc:creator>office2016mac32035</dc:creator>
  <cp:lastModifiedBy>tsj</cp:lastModifiedBy>
  <dcterms:modified xsi:type="dcterms:W3CDTF">2022-01-26T14:34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980</vt:lpwstr>
  </property>
</Properties>
</file>